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rFonts w:eastAsia="ＭＳ 明朝" w:cs="Times New Roman" w:ascii="Times New Roman" w:hAnsi="Times New Roman"/>
          <w:b/>
        </w:rPr>
        <w:t>Table S2.</w:t>
      </w:r>
      <w:r>
        <w:rPr>
          <w:rFonts w:eastAsia="ＭＳ 明朝" w:cs="Times New Roman" w:ascii="Times New Roman" w:hAnsi="Times New Roman"/>
        </w:rPr>
        <w:t xml:space="preserve"> Genomic coordinates of the KSHV genes</w:t>
      </w:r>
    </w:p>
    <w:p>
      <w:pPr>
        <w:pStyle w:val="PlainText"/>
        <w:rPr>
          <w:rFonts w:ascii="Times New Roman" w:hAnsi="Times New Roman" w:eastAsia="ＭＳ 明朝" w:cs="Times New Roman"/>
          <w:b/>
          <w:b/>
          <w:u w:val="single"/>
        </w:rPr>
      </w:pPr>
      <w:r>
        <w:rPr>
          <w:rFonts w:eastAsia="ＭＳ 明朝" w:cs="Times New Roman" w:ascii="Times New Roman" w:hAnsi="Times New Roman"/>
          <w:b/>
          <w:u w:val="single"/>
        </w:rPr>
      </w:r>
    </w:p>
    <w:p>
      <w:pPr>
        <w:pStyle w:val="PlainText"/>
        <w:rPr>
          <w:rFonts w:ascii="Times New Roman" w:hAnsi="Times New Roman" w:eastAsia="ＭＳ 明朝" w:cs="Times New Roman"/>
          <w:b/>
          <w:b/>
          <w:u w:val="single"/>
        </w:rPr>
      </w:pPr>
      <w:r>
        <w:rPr>
          <w:rFonts w:eastAsia="ＭＳ 明朝" w:cs="Times New Roman" w:ascii="Times New Roman" w:hAnsi="Times New Roman"/>
          <w:b/>
          <w:u w:val="single"/>
        </w:rPr>
        <w:t>Gene</w:t>
        <w:tab/>
        <w:tab/>
        <w:tab/>
        <w:t>Start codon</w:t>
        <w:tab/>
        <w:tab/>
        <w:t>Stop codon</w:t>
        <w:tab/>
        <w:t>Strand</w:t>
        <w:tab/>
        <w:tab/>
        <w:t>Class</w:t>
      </w:r>
    </w:p>
    <w:p>
      <w:pPr>
        <w:pStyle w:val="PlainText"/>
        <w:rPr>
          <w:rFonts w:ascii="Times New Roman" w:hAnsi="Times New Roman" w:eastAsia="ＭＳ 明朝" w:cs="Times New Roman"/>
          <w:b/>
          <w:b/>
          <w:u w:val="single"/>
        </w:rPr>
      </w:pPr>
      <w:r>
        <w:rPr>
          <w:rFonts w:eastAsia="ＭＳ 明朝" w:cs="Times New Roman" w:ascii="Times New Roman" w:hAnsi="Times New Roman"/>
          <w:b/>
          <w:u w:val="single"/>
        </w:rPr>
      </w:r>
    </w:p>
    <w:p>
      <w:pPr>
        <w:pStyle w:val="PlainText"/>
        <w:rPr>
          <w:rFonts w:ascii="Times New Roman" w:hAnsi="Times New Roman" w:eastAsia="ＭＳ 明朝" w:cs="Times New Roman"/>
        </w:rPr>
      </w:pPr>
      <w:r>
        <w:rPr>
          <w:rFonts w:eastAsia="ＭＳ 明朝" w:cs="Times New Roman" w:ascii="Times New Roman" w:hAnsi="Times New Roman"/>
        </w:rPr>
        <w:t>ORF K1</w:t>
        <w:tab/>
        <w:tab/>
        <w:t>105</w:t>
        <w:tab/>
        <w:tab/>
        <w:tab/>
        <w:t>974</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4</w:t>
        <w:tab/>
        <w:tab/>
        <w:tab/>
        <w:t>1142</w:t>
        <w:tab/>
        <w:tab/>
        <w:tab/>
        <w:t>2794</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6</w:t>
        <w:tab/>
        <w:tab/>
        <w:tab/>
        <w:t>3210</w:t>
        <w:tab/>
        <w:tab/>
        <w:tab/>
        <w:t>6611</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7</w:t>
        <w:tab/>
        <w:tab/>
        <w:tab/>
        <w:t>6628</w:t>
        <w:tab/>
        <w:tab/>
        <w:tab/>
        <w:t>8715</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8</w:t>
        <w:tab/>
        <w:tab/>
        <w:tab/>
        <w:t>8699</w:t>
        <w:tab/>
        <w:tab/>
        <w:tab/>
        <w:t>11236</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9</w:t>
        <w:tab/>
        <w:tab/>
        <w:tab/>
        <w:t>11363</w:t>
        <w:tab/>
        <w:tab/>
        <w:tab/>
        <w:t>14401</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10</w:t>
        <w:tab/>
        <w:tab/>
        <w:t>14519</w:t>
        <w:tab/>
        <w:tab/>
        <w:tab/>
        <w:t>15775</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11</w:t>
        <w:tab/>
        <w:tab/>
        <w:t>15790</w:t>
        <w:tab/>
        <w:tab/>
        <w:tab/>
        <w:t>17013</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K2</w:t>
        <w:tab/>
        <w:tab/>
        <w:t>17875</w:t>
        <w:tab/>
        <w:tab/>
        <w:tab/>
        <w:t>17261</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2</w:t>
        <w:tab/>
        <w:tab/>
        <w:tab/>
        <w:t>18553</w:t>
        <w:tab/>
        <w:tab/>
        <w:tab/>
        <w:t>17921</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K3</w:t>
        <w:tab/>
        <w:tab/>
        <w:t>19609</w:t>
        <w:tab/>
        <w:tab/>
        <w:tab/>
        <w:t>18608</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70</w:t>
        <w:tab/>
        <w:tab/>
        <w:t>21104</w:t>
        <w:tab/>
        <w:tab/>
        <w:tab/>
        <w:t>20091</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K4</w:t>
        <w:tab/>
        <w:tab/>
        <w:t>21832</w:t>
        <w:tab/>
        <w:tab/>
        <w:tab/>
        <w:t>21548</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K4.1</w:t>
        <w:tab/>
        <w:tab/>
        <w:t>22529</w:t>
        <w:tab/>
        <w:tab/>
        <w:tab/>
        <w:t>22185</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K4.2</w:t>
        <w:tab/>
        <w:tab/>
        <w:t>23147</w:t>
        <w:tab/>
        <w:tab/>
        <w:tab/>
        <w:t>22600</w:t>
        <w:tab/>
        <w:tab/>
        <w:t>minus</w:t>
        <w:tab/>
        <w:tab/>
        <w:t>IE</w:t>
      </w:r>
    </w:p>
    <w:p>
      <w:pPr>
        <w:pStyle w:val="PlainText"/>
        <w:rPr>
          <w:rFonts w:ascii="Times New Roman" w:hAnsi="Times New Roman" w:eastAsia="ＭＳ 明朝" w:cs="Times New Roman"/>
        </w:rPr>
      </w:pPr>
      <w:r>
        <w:rPr>
          <w:rFonts w:eastAsia="ＭＳ 明朝" w:cs="Times New Roman" w:ascii="Times New Roman" w:hAnsi="Times New Roman"/>
        </w:rPr>
        <w:t>ORF K5</w:t>
        <w:tab/>
        <w:tab/>
        <w:t>26483</w:t>
        <w:tab/>
        <w:tab/>
        <w:tab/>
        <w:t>25713</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K6</w:t>
        <w:tab/>
        <w:tab/>
        <w:t>27424</w:t>
        <w:tab/>
        <w:tab/>
        <w:tab/>
        <w:t>27137</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K7</w:t>
        <w:tab/>
        <w:tab/>
        <w:t>28622</w:t>
        <w:tab/>
        <w:tab/>
        <w:tab/>
        <w:t>29002</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PAN RNA</w:t>
        <w:tab/>
        <w:t>28681</w:t>
        <w:tab/>
        <w:tab/>
        <w:tab/>
        <w:t>29742</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16</w:t>
        <w:tab/>
        <w:tab/>
        <w:t>30145</w:t>
        <w:tab/>
        <w:tab/>
        <w:tab/>
        <w:t>30672</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17</w:t>
        <w:tab/>
        <w:tab/>
        <w:t>32482</w:t>
        <w:tab/>
        <w:tab/>
        <w:tab/>
        <w:t>30821</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18</w:t>
        <w:tab/>
        <w:tab/>
        <w:t>32424</w:t>
        <w:tab/>
        <w:tab/>
        <w:tab/>
        <w:t>33197</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19</w:t>
        <w:tab/>
        <w:tab/>
        <w:t>34843</w:t>
        <w:tab/>
        <w:tab/>
        <w:tab/>
        <w:t>33194</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20</w:t>
        <w:tab/>
        <w:tab/>
        <w:t>35573</w:t>
        <w:tab/>
        <w:tab/>
        <w:tab/>
        <w:t>34611</w:t>
        <w:tab/>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21</w:t>
        <w:tab/>
        <w:tab/>
        <w:t>35383</w:t>
        <w:tab/>
        <w:tab/>
        <w:tab/>
        <w:t>37125</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22</w:t>
        <w:tab/>
        <w:tab/>
        <w:t>37113</w:t>
        <w:tab/>
        <w:tab/>
        <w:tab/>
        <w:t>39305</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23</w:t>
        <w:tab/>
        <w:tab/>
        <w:t>40516</w:t>
        <w:tab/>
        <w:tab/>
        <w:tab/>
        <w:t>39302</w:t>
        <w:tab/>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24</w:t>
        <w:tab/>
        <w:tab/>
        <w:t>42778</w:t>
        <w:tab/>
        <w:tab/>
        <w:tab/>
        <w:t>40520</w:t>
        <w:tab/>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25</w:t>
        <w:tab/>
        <w:tab/>
        <w:t>42777</w:t>
        <w:tab/>
        <w:tab/>
        <w:tab/>
        <w:t>46907</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26</w:t>
        <w:tab/>
        <w:tab/>
        <w:t>46933</w:t>
        <w:tab/>
        <w:tab/>
        <w:tab/>
        <w:t>47850</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27</w:t>
        <w:tab/>
        <w:tab/>
        <w:t>47873</w:t>
        <w:tab/>
        <w:tab/>
        <w:tab/>
        <w:t>48745</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28</w:t>
        <w:tab/>
        <w:tab/>
        <w:t>48991</w:t>
        <w:tab/>
        <w:tab/>
        <w:tab/>
        <w:t>49299</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29b</w:t>
        <w:tab/>
        <w:tab/>
        <w:t>50417</w:t>
        <w:tab/>
        <w:tab/>
        <w:tab/>
        <w:t>49362</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30</w:t>
        <w:tab/>
        <w:tab/>
        <w:t>50623</w:t>
        <w:tab/>
        <w:tab/>
        <w:tab/>
        <w:t>50856</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31</w:t>
        <w:tab/>
        <w:tab/>
        <w:t>50763</w:t>
        <w:tab/>
        <w:tab/>
        <w:tab/>
        <w:t>51437</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32</w:t>
        <w:tab/>
        <w:tab/>
        <w:t>51404</w:t>
        <w:tab/>
        <w:tab/>
        <w:tab/>
        <w:t>52768</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33</w:t>
        <w:tab/>
        <w:tab/>
        <w:t>52761</w:t>
        <w:tab/>
        <w:tab/>
        <w:tab/>
        <w:t>53699</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29a</w:t>
        <w:tab/>
        <w:tab/>
        <w:t>54676</w:t>
        <w:tab/>
        <w:tab/>
        <w:tab/>
        <w:t>53738</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34</w:t>
        <w:tab/>
        <w:tab/>
        <w:t>54675</w:t>
        <w:tab/>
        <w:tab/>
        <w:tab/>
        <w:t>55658</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35</w:t>
        <w:tab/>
        <w:tab/>
        <w:t>55639</w:t>
        <w:tab/>
        <w:tab/>
        <w:tab/>
        <w:t>56091</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36</w:t>
        <w:tab/>
        <w:tab/>
        <w:t>55976</w:t>
        <w:tab/>
        <w:tab/>
        <w:tab/>
        <w:t>57310</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37</w:t>
        <w:tab/>
        <w:tab/>
        <w:t>57273</w:t>
        <w:tab/>
        <w:tab/>
        <w:tab/>
        <w:t>58733</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38</w:t>
        <w:tab/>
        <w:tab/>
        <w:t>58688</w:t>
        <w:tab/>
        <w:tab/>
        <w:tab/>
        <w:t>58873</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39</w:t>
        <w:tab/>
        <w:tab/>
        <w:t>60175</w:t>
        <w:tab/>
        <w:tab/>
        <w:tab/>
        <w:t>58973</w:t>
        <w:tab/>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40/41</w:t>
        <w:tab/>
        <w:tab/>
        <w:t>60308</w:t>
        <w:tab/>
        <w:tab/>
        <w:tab/>
        <w:t>62444</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42</w:t>
        <w:tab/>
        <w:tab/>
        <w:t>63272</w:t>
        <w:tab/>
        <w:tab/>
        <w:tab/>
        <w:t>62436</w:t>
        <w:tab/>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43</w:t>
        <w:tab/>
        <w:tab/>
        <w:t>64953</w:t>
        <w:tab/>
        <w:tab/>
        <w:tab/>
        <w:t>63136</w:t>
        <w:tab/>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44</w:t>
        <w:tab/>
        <w:tab/>
        <w:t>64892</w:t>
        <w:tab/>
        <w:tab/>
        <w:tab/>
        <w:t>67258</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45</w:t>
        <w:tab/>
        <w:tab/>
        <w:t>68576</w:t>
        <w:tab/>
        <w:tab/>
        <w:tab/>
        <w:t>67353</w:t>
        <w:tab/>
        <w:tab/>
        <w:t>minus</w:t>
        <w:tab/>
        <w:tab/>
        <w:t>IE</w:t>
      </w:r>
    </w:p>
    <w:p>
      <w:pPr>
        <w:pStyle w:val="PlainText"/>
        <w:rPr>
          <w:rFonts w:ascii="Times New Roman" w:hAnsi="Times New Roman" w:eastAsia="ＭＳ 明朝" w:cs="Times New Roman"/>
        </w:rPr>
      </w:pPr>
      <w:r>
        <w:rPr>
          <w:rFonts w:eastAsia="ＭＳ 明朝" w:cs="Times New Roman" w:ascii="Times New Roman" w:hAnsi="Times New Roman"/>
        </w:rPr>
        <w:t>ORF 46</w:t>
        <w:tab/>
        <w:tab/>
        <w:t>69404</w:t>
        <w:tab/>
        <w:tab/>
        <w:tab/>
        <w:t>68637</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47</w:t>
        <w:tab/>
        <w:tab/>
        <w:t>69915</w:t>
        <w:tab/>
        <w:tab/>
        <w:tab/>
        <w:t>69412</w:t>
        <w:tab/>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48</w:t>
        <w:tab/>
        <w:tab/>
        <w:t>71381</w:t>
        <w:tab/>
        <w:tab/>
        <w:tab/>
        <w:t>70173</w:t>
        <w:tab/>
        <w:tab/>
        <w:t>minus</w:t>
        <w:tab/>
        <w:tab/>
        <w:t>IE</w:t>
      </w:r>
    </w:p>
    <w:p>
      <w:pPr>
        <w:pStyle w:val="PlainText"/>
        <w:rPr>
          <w:rFonts w:ascii="Times New Roman" w:hAnsi="Times New Roman" w:eastAsia="ＭＳ 明朝" w:cs="Times New Roman"/>
        </w:rPr>
      </w:pPr>
      <w:r>
        <w:rPr>
          <w:rFonts w:eastAsia="ＭＳ 明朝" w:cs="Times New Roman" w:ascii="Times New Roman" w:hAnsi="Times New Roman"/>
        </w:rPr>
        <w:t>ORF 49</w:t>
        <w:tab/>
        <w:tab/>
        <w:t>72538</w:t>
        <w:tab/>
        <w:tab/>
        <w:tab/>
        <w:t>71630</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50</w:t>
        <w:tab/>
        <w:tab/>
        <w:t>71596</w:t>
        <w:tab/>
        <w:tab/>
        <w:tab/>
        <w:t>74629</w:t>
        <w:tab/>
        <w:tab/>
        <w:t>plus</w:t>
        <w:tab/>
        <w:tab/>
        <w:t>IE</w:t>
      </w:r>
    </w:p>
    <w:p>
      <w:pPr>
        <w:pStyle w:val="PlainText"/>
        <w:rPr>
          <w:rFonts w:ascii="Times New Roman" w:hAnsi="Times New Roman" w:eastAsia="ＭＳ 明朝" w:cs="Times New Roman"/>
        </w:rPr>
      </w:pPr>
      <w:r>
        <w:rPr>
          <w:rFonts w:eastAsia="ＭＳ 明朝" w:cs="Times New Roman" w:ascii="Times New Roman" w:hAnsi="Times New Roman"/>
        </w:rPr>
        <w:t>ORF K8</w:t>
        <w:tab/>
        <w:tab/>
        <w:t>74850</w:t>
        <w:tab/>
        <w:tab/>
        <w:tab/>
        <w:t>75791</w:t>
        <w:tab/>
        <w:tab/>
        <w:t>plus</w:t>
        <w:tab/>
        <w:tab/>
        <w:t>IE</w:t>
      </w:r>
    </w:p>
    <w:p>
      <w:pPr>
        <w:pStyle w:val="PlainText"/>
        <w:rPr>
          <w:rFonts w:ascii="Times New Roman" w:hAnsi="Times New Roman" w:eastAsia="ＭＳ 明朝" w:cs="Times New Roman"/>
        </w:rPr>
      </w:pPr>
      <w:r>
        <w:rPr>
          <w:rFonts w:eastAsia="ＭＳ 明朝" w:cs="Times New Roman" w:ascii="Times New Roman" w:hAnsi="Times New Roman"/>
        </w:rPr>
        <w:t>ORF K8.1</w:t>
        <w:tab/>
        <w:tab/>
        <w:t>75915</w:t>
        <w:tab/>
        <w:tab/>
        <w:tab/>
        <w:t>76695</w:t>
        <w:tab/>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52</w:t>
        <w:tab/>
        <w:tab/>
        <w:t>77197</w:t>
        <w:tab/>
        <w:tab/>
        <w:tab/>
        <w:t>76802</w:t>
        <w:tab/>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53</w:t>
        <w:tab/>
        <w:tab/>
        <w:t>77665</w:t>
        <w:tab/>
        <w:tab/>
        <w:tab/>
        <w:t>77333</w:t>
        <w:tab/>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54</w:t>
        <w:tab/>
        <w:tab/>
        <w:t>77667</w:t>
        <w:tab/>
        <w:tab/>
        <w:tab/>
        <w:t>78623</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55</w:t>
        <w:tab/>
        <w:tab/>
        <w:t>79448</w:t>
        <w:tab/>
        <w:tab/>
        <w:tab/>
        <w:t>78765</w:t>
        <w:tab/>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56</w:t>
        <w:tab/>
        <w:tab/>
        <w:t>79436</w:t>
        <w:tab/>
        <w:tab/>
        <w:tab/>
        <w:t>81967</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57</w:t>
        <w:tab/>
        <w:tab/>
        <w:t>82069</w:t>
        <w:tab/>
        <w:tab/>
        <w:tab/>
        <w:t>83544</w:t>
        <w:tab/>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vIRF1</w:t>
        <w:tab/>
        <w:tab/>
        <w:t>85209</w:t>
        <w:tab/>
        <w:tab/>
        <w:tab/>
        <w:t>83860</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vIRF4</w:t>
        <w:tab/>
        <w:tab/>
        <w:t>88910</w:t>
        <w:tab/>
        <w:tab/>
        <w:tab/>
        <w:t>86074</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vIRF3</w:t>
        <w:tab/>
        <w:tab/>
        <w:t>91394</w:t>
        <w:tab/>
        <w:tab/>
        <w:tab/>
        <w:t>89600</w:t>
        <w:tab/>
        <w:tab/>
        <w:t>minus</w:t>
        <w:tab/>
        <w:tab/>
        <w:t>latent</w:t>
      </w:r>
    </w:p>
    <w:p>
      <w:pPr>
        <w:pStyle w:val="PlainText"/>
        <w:rPr>
          <w:rFonts w:ascii="Times New Roman" w:hAnsi="Times New Roman" w:eastAsia="ＭＳ 明朝" w:cs="Times New Roman"/>
        </w:rPr>
      </w:pPr>
      <w:r>
        <w:rPr>
          <w:rFonts w:eastAsia="ＭＳ 明朝" w:cs="Times New Roman" w:ascii="Times New Roman" w:hAnsi="Times New Roman"/>
        </w:rPr>
        <w:t>ORF vIRF2</w:t>
        <w:tab/>
        <w:tab/>
        <w:t>94127</w:t>
        <w:tab/>
        <w:tab/>
        <w:tab/>
        <w:t>91964</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58</w:t>
        <w:tab/>
        <w:tab/>
        <w:t>95544</w:t>
        <w:tab/>
        <w:tab/>
        <w:tab/>
        <w:t>94471</w:t>
        <w:tab/>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59</w:t>
        <w:tab/>
        <w:tab/>
        <w:t>96739</w:t>
        <w:tab/>
        <w:tab/>
        <w:tab/>
        <w:t>95549</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60</w:t>
        <w:tab/>
        <w:tab/>
        <w:t>97787</w:t>
        <w:tab/>
        <w:tab/>
        <w:tab/>
        <w:t>96870</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61</w:t>
        <w:tab/>
        <w:tab/>
        <w:t>100194</w:t>
        <w:tab/>
        <w:tab/>
        <w:t>97816</w:t>
        <w:tab/>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62</w:t>
        <w:tab/>
        <w:tab/>
        <w:t>101194</w:t>
        <w:tab/>
        <w:tab/>
        <w:t>100199</w:t>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63</w:t>
        <w:tab/>
        <w:tab/>
        <w:t>101208</w:t>
        <w:tab/>
        <w:tab/>
        <w:t>103994</w:t>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64</w:t>
        <w:tab/>
        <w:tab/>
        <w:t>104000</w:t>
        <w:tab/>
        <w:tab/>
        <w:t>111907</w:t>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65</w:t>
        <w:tab/>
        <w:tab/>
        <w:t>112443</w:t>
        <w:tab/>
        <w:tab/>
        <w:t>111931</w:t>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66</w:t>
        <w:tab/>
        <w:tab/>
        <w:t>113759</w:t>
        <w:tab/>
        <w:tab/>
        <w:t>112470</w:t>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t>ORF 67</w:t>
        <w:tab/>
        <w:tab/>
        <w:t>114508</w:t>
        <w:tab/>
        <w:tab/>
        <w:t>113693</w:t>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68</w:t>
        <w:tab/>
        <w:tab/>
        <w:t>114768</w:t>
        <w:tab/>
        <w:tab/>
        <w:t>116405</w:t>
        <w:tab/>
        <w:t>plus</w:t>
        <w:tab/>
        <w:tab/>
        <w:t>L</w:t>
      </w:r>
    </w:p>
    <w:p>
      <w:pPr>
        <w:pStyle w:val="PlainText"/>
        <w:rPr>
          <w:rFonts w:ascii="Times New Roman" w:hAnsi="Times New Roman" w:eastAsia="ＭＳ 明朝" w:cs="Times New Roman"/>
        </w:rPr>
      </w:pPr>
      <w:r>
        <w:rPr>
          <w:rFonts w:eastAsia="ＭＳ 明朝" w:cs="Times New Roman" w:ascii="Times New Roman" w:hAnsi="Times New Roman"/>
        </w:rPr>
        <w:t>ORF 69</w:t>
        <w:tab/>
        <w:tab/>
        <w:t>116669</w:t>
        <w:tab/>
        <w:tab/>
        <w:t>117346</w:t>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K12</w:t>
        <w:tab/>
        <w:tab/>
        <w:t>118101</w:t>
        <w:tab/>
        <w:tab/>
        <w:t>117919</w:t>
        <w:tab/>
        <w:t>minus</w:t>
        <w:tab/>
        <w:tab/>
        <w:t>latent</w:t>
      </w:r>
    </w:p>
    <w:p>
      <w:pPr>
        <w:pStyle w:val="PlainText"/>
        <w:rPr>
          <w:rFonts w:ascii="Times New Roman" w:hAnsi="Times New Roman" w:eastAsia="ＭＳ 明朝" w:cs="Times New Roman"/>
        </w:rPr>
      </w:pPr>
      <w:r>
        <w:rPr>
          <w:rFonts w:eastAsia="ＭＳ 明朝" w:cs="Times New Roman" w:ascii="Times New Roman" w:hAnsi="Times New Roman"/>
        </w:rPr>
        <w:t>ORF K13</w:t>
        <w:tab/>
        <w:tab/>
        <w:t>122711</w:t>
        <w:tab/>
        <w:tab/>
        <w:t>122145</w:t>
        <w:tab/>
        <w:t>minus</w:t>
        <w:tab/>
        <w:tab/>
        <w:t>latent</w:t>
      </w:r>
    </w:p>
    <w:p>
      <w:pPr>
        <w:pStyle w:val="PlainText"/>
        <w:rPr>
          <w:rFonts w:ascii="Times New Roman" w:hAnsi="Times New Roman" w:eastAsia="ＭＳ 明朝" w:cs="Times New Roman"/>
        </w:rPr>
      </w:pPr>
      <w:r>
        <w:rPr>
          <w:rFonts w:eastAsia="ＭＳ 明朝" w:cs="Times New Roman" w:ascii="Times New Roman" w:hAnsi="Times New Roman"/>
        </w:rPr>
        <w:t>ORF 72</w:t>
        <w:tab/>
        <w:tab/>
        <w:t>123567</w:t>
        <w:tab/>
        <w:tab/>
        <w:t>122794</w:t>
        <w:tab/>
        <w:t>minus</w:t>
        <w:tab/>
        <w:tab/>
        <w:t>latent</w:t>
      </w:r>
    </w:p>
    <w:p>
      <w:pPr>
        <w:pStyle w:val="PlainText"/>
        <w:rPr>
          <w:rFonts w:ascii="Times New Roman" w:hAnsi="Times New Roman" w:eastAsia="ＭＳ 明朝" w:cs="Times New Roman"/>
        </w:rPr>
      </w:pPr>
      <w:r>
        <w:rPr>
          <w:rFonts w:eastAsia="ＭＳ 明朝" w:cs="Times New Roman" w:ascii="Times New Roman" w:hAnsi="Times New Roman"/>
        </w:rPr>
        <w:t>ORF 73</w:t>
        <w:tab/>
        <w:tab/>
        <w:t>127297</w:t>
        <w:tab/>
        <w:tab/>
        <w:t>123809</w:t>
        <w:tab/>
        <w:t>minus</w:t>
        <w:tab/>
        <w:tab/>
        <w:t>latent</w:t>
      </w:r>
    </w:p>
    <w:p>
      <w:pPr>
        <w:pStyle w:val="PlainText"/>
        <w:rPr>
          <w:rFonts w:ascii="Times New Roman" w:hAnsi="Times New Roman" w:eastAsia="ＭＳ 明朝" w:cs="Times New Roman"/>
        </w:rPr>
      </w:pPr>
      <w:r>
        <w:rPr>
          <w:rFonts w:eastAsia="ＭＳ 明朝" w:cs="Times New Roman" w:ascii="Times New Roman" w:hAnsi="Times New Roman"/>
        </w:rPr>
        <w:t>ORF K14</w:t>
        <w:tab/>
        <w:tab/>
        <w:t>127884</w:t>
        <w:tab/>
        <w:tab/>
        <w:t>128930</w:t>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74</w:t>
        <w:tab/>
        <w:tab/>
        <w:t>129372</w:t>
        <w:tab/>
        <w:tab/>
        <w:t>130400</w:t>
        <w:tab/>
        <w:t>plus</w:t>
        <w:tab/>
        <w:tab/>
        <w:t>E</w:t>
      </w:r>
    </w:p>
    <w:p>
      <w:pPr>
        <w:pStyle w:val="PlainText"/>
        <w:rPr>
          <w:rFonts w:ascii="Times New Roman" w:hAnsi="Times New Roman" w:eastAsia="ＭＳ 明朝" w:cs="Times New Roman"/>
        </w:rPr>
      </w:pPr>
      <w:r>
        <w:rPr>
          <w:rFonts w:eastAsia="ＭＳ 明朝" w:cs="Times New Roman" w:ascii="Times New Roman" w:hAnsi="Times New Roman"/>
        </w:rPr>
        <w:t>ORF 75</w:t>
        <w:tab/>
        <w:tab/>
        <w:t>134441</w:t>
        <w:tab/>
        <w:tab/>
        <w:t>130551</w:t>
        <w:tab/>
        <w:t>minus</w:t>
        <w:tab/>
        <w:tab/>
        <w:t>L</w:t>
      </w:r>
    </w:p>
    <w:p>
      <w:pPr>
        <w:pStyle w:val="PlainText"/>
        <w:rPr>
          <w:rFonts w:ascii="Times New Roman" w:hAnsi="Times New Roman" w:eastAsia="ＭＳ 明朝" w:cs="Times New Roman"/>
        </w:rPr>
      </w:pPr>
      <w:r>
        <w:rPr>
          <w:rFonts w:eastAsia="ＭＳ 明朝" w:cs="Times New Roman" w:ascii="Times New Roman" w:hAnsi="Times New Roman"/>
        </w:rPr>
        <w:t>ORF K15</w:t>
        <w:tab/>
        <w:tab/>
        <w:t>136772</w:t>
        <w:tab/>
        <w:tab/>
        <w:t>134672</w:t>
        <w:tab/>
        <w:t>minus</w:t>
        <w:tab/>
        <w:tab/>
        <w:t>E</w:t>
      </w:r>
    </w:p>
    <w:p>
      <w:pPr>
        <w:pStyle w:val="PlainText"/>
        <w:rPr>
          <w:rFonts w:ascii="Times New Roman" w:hAnsi="Times New Roman" w:eastAsia="ＭＳ 明朝" w:cs="Times New Roman"/>
        </w:rPr>
      </w:pPr>
      <w:r>
        <w:rPr>
          <w:rFonts w:eastAsia="ＭＳ 明朝" w:cs="Times New Roman" w:ascii="Times New Roman" w:hAnsi="Times New Roman"/>
        </w:rPr>
      </w:r>
    </w:p>
    <w:p>
      <w:pPr>
        <w:pStyle w:val="PlainText"/>
        <w:rPr>
          <w:rFonts w:ascii="Times New Roman" w:hAnsi="Times New Roman" w:eastAsia="ＭＳ 明朝" w:cs="Times New Roman"/>
        </w:rPr>
      </w:pPr>
      <w:r>
        <w:rPr>
          <w:rFonts w:eastAsia="ＭＳ 明朝" w:cs="Times New Roman" w:ascii="Times New Roman" w:hAnsi="Times New Roman"/>
        </w:rPr>
        <w:t xml:space="preserve">Notes: IE= immediate early, E= early, L= late. Start codon coordinates indicate the first nucleotide of the KSHV genes and the stop codon coordinates indicate the last nucleotide in the stop codon of the KSHV genes. Coordinates are based on U75698.1 at GenBank. </w:t>
        <w:tab/>
        <w:tab/>
        <w:tab/>
        <w:tab/>
      </w:r>
    </w:p>
    <w:p>
      <w:pPr>
        <w:pStyle w:val="Normal"/>
        <w:rPr>
          <w:rFonts w:ascii="Times New Roman" w:hAnsi="Times New Roman" w:eastAsia="ＭＳ 明朝" w:cs="Times New Roman"/>
        </w:rPr>
      </w:pPr>
      <w:r>
        <w:rPr>
          <w:rFonts w:eastAsia="ＭＳ 明朝" w:cs="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2T18:58:00Z</dcterms:created>
  <dc:creator>Zsolt Toth</dc:creator>
  <dc:description/>
  <cp:keywords/>
  <dc:language>en-US</dc:language>
  <cp:lastModifiedBy>Zsolt Toth</cp:lastModifiedBy>
  <dcterms:modified xsi:type="dcterms:W3CDTF">2010-06-14T17:34:00Z</dcterms:modified>
  <cp:revision>4</cp:revision>
  <dc:subject/>
  <dc:title>Table 3</dc:title>
</cp:coreProperties>
</file>